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8288BD" w14:textId="0B3C6DC5" w:rsidR="00F26F85" w:rsidRPr="00F26F85" w:rsidRDefault="00F26F85" w:rsidP="003D68A4">
      <w:pPr>
        <w:pStyle w:val="aa"/>
        <w:keepNext/>
        <w:spacing w:afterLines="20" w:after="62"/>
        <w:ind w:firstLineChars="0" w:firstLine="0"/>
        <w:rPr>
          <w:rFonts w:cs="Calibri"/>
          <w:b/>
          <w:bCs/>
          <w:kern w:val="0"/>
          <w:sz w:val="24"/>
        </w:rPr>
      </w:pPr>
      <w:r w:rsidRPr="00F26F85">
        <w:rPr>
          <w:rFonts w:cs="Calibri"/>
          <w:b/>
          <w:bCs/>
          <w:kern w:val="0"/>
          <w:sz w:val="24"/>
        </w:rPr>
        <w:t xml:space="preserve">Supplemental Table </w:t>
      </w:r>
      <w:r w:rsidR="003D68A4">
        <w:rPr>
          <w:rFonts w:cs="Calibri"/>
          <w:b/>
          <w:bCs/>
          <w:kern w:val="0"/>
          <w:sz w:val="24"/>
        </w:rPr>
        <w:t>4</w:t>
      </w:r>
      <w:r w:rsidRPr="00F26F85">
        <w:rPr>
          <w:rFonts w:cs="Calibri"/>
          <w:b/>
          <w:bCs/>
          <w:kern w:val="0"/>
          <w:sz w:val="24"/>
        </w:rPr>
        <w:t>. Recommended oral dosage of tacrolimus for HSCT children based on target trough concentration</w:t>
      </w:r>
    </w:p>
    <w:tbl>
      <w:tblPr>
        <w:tblW w:w="9215" w:type="dxa"/>
        <w:tblInd w:w="-28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276"/>
        <w:gridCol w:w="992"/>
        <w:gridCol w:w="1418"/>
        <w:gridCol w:w="1843"/>
      </w:tblGrid>
      <w:tr w:rsidR="00F26F85" w:rsidRPr="00F26F85" w14:paraId="42522102" w14:textId="77777777" w:rsidTr="00F26F85">
        <w:trPr>
          <w:trHeight w:val="331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C47EFE" w14:textId="77777777" w:rsidR="00F26F85" w:rsidRPr="00F26F85" w:rsidRDefault="00F26F85" w:rsidP="000B0440">
            <w:pPr>
              <w:pStyle w:val="aa"/>
              <w:spacing w:line="280" w:lineRule="exact"/>
              <w:ind w:leftChars="-1" w:left="-2" w:firstLineChars="0" w:firstLine="0"/>
              <w:rPr>
                <w:rFonts w:eastAsia="DengXian" w:cs="Calibri"/>
                <w:i/>
                <w:iCs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Post-transplantation days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E48C949" w14:textId="77777777" w:rsidR="00F26F85" w:rsidRPr="00F26F85" w:rsidRDefault="00F26F85" w:rsidP="000B0440">
            <w:pPr>
              <w:pStyle w:val="aa"/>
              <w:spacing w:line="280" w:lineRule="exact"/>
              <w:ind w:leftChars="-1" w:left="-2" w:firstLineChars="0" w:firstLine="0"/>
              <w:rPr>
                <w:rFonts w:eastAsia="DengXian" w:cs="Calibri"/>
                <w:i/>
                <w:iCs/>
                <w:sz w:val="24"/>
              </w:rPr>
            </w:pPr>
            <w:r w:rsidRPr="00F26F85">
              <w:rPr>
                <w:rFonts w:eastAsia="DengXian" w:cs="Calibri"/>
                <w:i/>
                <w:iCs/>
                <w:sz w:val="24"/>
              </w:rPr>
              <w:t xml:space="preserve">CYP3A5 </w:t>
            </w:r>
            <w:r w:rsidRPr="00F26F85">
              <w:rPr>
                <w:rFonts w:eastAsia="DengXian" w:cs="Calibri"/>
                <w:sz w:val="24"/>
              </w:rPr>
              <w:t>genotypes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95EEEC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Azoles antifungal ag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9FA380E" w14:textId="77777777" w:rsidR="00F26F85" w:rsidRPr="00F26F85" w:rsidRDefault="00F26F85" w:rsidP="000B0440">
            <w:pPr>
              <w:pStyle w:val="aa"/>
              <w:spacing w:line="280" w:lineRule="exact"/>
              <w:ind w:firstLineChars="1" w:firstLine="2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Weight (kg)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5581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Target concentration</w:t>
            </w:r>
          </w:p>
        </w:tc>
      </w:tr>
      <w:tr w:rsidR="00F26F85" w:rsidRPr="00F26F85" w14:paraId="0F19D7E5" w14:textId="77777777" w:rsidTr="00F26F85">
        <w:trPr>
          <w:trHeight w:val="418"/>
        </w:trPr>
        <w:tc>
          <w:tcPr>
            <w:tcW w:w="1985" w:type="dxa"/>
            <w:vMerge/>
            <w:shd w:val="clear" w:color="auto" w:fill="auto"/>
          </w:tcPr>
          <w:p w14:paraId="63C926B6" w14:textId="77777777" w:rsidR="00F26F85" w:rsidRPr="00F26F85" w:rsidRDefault="00F26F85" w:rsidP="000B0440">
            <w:pPr>
              <w:pStyle w:val="aa"/>
              <w:spacing w:line="280" w:lineRule="exact"/>
              <w:ind w:firstLine="48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EFDEB" w14:textId="77777777" w:rsidR="00F26F85" w:rsidRPr="00F26F85" w:rsidRDefault="00F26F85" w:rsidP="000B0440">
            <w:pPr>
              <w:pStyle w:val="aa"/>
              <w:spacing w:line="280" w:lineRule="exact"/>
              <w:ind w:firstLine="48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FE622" w14:textId="77777777" w:rsidR="00F26F85" w:rsidRPr="00F26F85" w:rsidRDefault="00F26F85" w:rsidP="000B0440">
            <w:pPr>
              <w:pStyle w:val="aa"/>
              <w:spacing w:line="280" w:lineRule="exact"/>
              <w:ind w:firstLine="48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C5DF4" w14:textId="77777777" w:rsidR="00F26F85" w:rsidRPr="00F26F85" w:rsidRDefault="00F26F85" w:rsidP="000B0440">
            <w:pPr>
              <w:pStyle w:val="aa"/>
              <w:spacing w:line="280" w:lineRule="exact"/>
              <w:ind w:firstLine="48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D049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 ng/m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5585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 ng/mL</w:t>
            </w:r>
          </w:p>
        </w:tc>
      </w:tr>
      <w:tr w:rsidR="00F26F85" w:rsidRPr="00F26F85" w14:paraId="366155A6" w14:textId="77777777" w:rsidTr="00F26F85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7C361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332E2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7D568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6CFE7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9EB8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Dosage (mg/kg/day, q12h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D4F8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Dosage (mg/kg/day, q12h)</w:t>
            </w:r>
          </w:p>
        </w:tc>
      </w:tr>
      <w:tr w:rsidR="00F26F85" w:rsidRPr="00F26F85" w14:paraId="10695376" w14:textId="77777777" w:rsidTr="00F26F85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F1F861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≤ 1 mon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7F07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1/*1 or *1/*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072A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B225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921743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374518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5</w:t>
            </w:r>
          </w:p>
        </w:tc>
      </w:tr>
      <w:tr w:rsidR="00F26F85" w:rsidRPr="00F26F85" w14:paraId="2FDBE504" w14:textId="77777777" w:rsidTr="00F26F85">
        <w:tc>
          <w:tcPr>
            <w:tcW w:w="1985" w:type="dxa"/>
            <w:shd w:val="clear" w:color="auto" w:fill="auto"/>
          </w:tcPr>
          <w:p w14:paraId="33B3830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8B7518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BBE9C2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A79594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14:paraId="7C632C8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  <w:tc>
          <w:tcPr>
            <w:tcW w:w="1843" w:type="dxa"/>
            <w:shd w:val="clear" w:color="auto" w:fill="auto"/>
          </w:tcPr>
          <w:p w14:paraId="03B0C75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</w:tr>
      <w:tr w:rsidR="00F26F85" w:rsidRPr="00F26F85" w14:paraId="5C53321D" w14:textId="77777777" w:rsidTr="00F26F85">
        <w:tc>
          <w:tcPr>
            <w:tcW w:w="1985" w:type="dxa"/>
            <w:shd w:val="clear" w:color="auto" w:fill="auto"/>
          </w:tcPr>
          <w:p w14:paraId="21ED9BD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37FD18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9962D1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14DA22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14:paraId="3A528C3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14:paraId="0BDA9A0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</w:tr>
      <w:tr w:rsidR="00F26F85" w:rsidRPr="00F26F85" w14:paraId="7885C998" w14:textId="77777777" w:rsidTr="00F26F85">
        <w:tc>
          <w:tcPr>
            <w:tcW w:w="1985" w:type="dxa"/>
            <w:shd w:val="clear" w:color="auto" w:fill="auto"/>
          </w:tcPr>
          <w:p w14:paraId="7EB6783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92FF07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F27D3B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5F254A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 w14:paraId="2CA6224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14:paraId="7C7D933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</w:tr>
      <w:tr w:rsidR="00F26F85" w:rsidRPr="00F26F85" w14:paraId="5CA346B1" w14:textId="77777777" w:rsidTr="00F26F85">
        <w:tc>
          <w:tcPr>
            <w:tcW w:w="1985" w:type="dxa"/>
            <w:shd w:val="clear" w:color="auto" w:fill="auto"/>
          </w:tcPr>
          <w:p w14:paraId="3F93CEF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477D89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BCB9D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31AA7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 w14:paraId="4766919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14:paraId="44ED3F5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0D35F0DF" w14:textId="77777777" w:rsidTr="00F26F85">
        <w:tc>
          <w:tcPr>
            <w:tcW w:w="1985" w:type="dxa"/>
            <w:shd w:val="clear" w:color="auto" w:fill="auto"/>
          </w:tcPr>
          <w:p w14:paraId="7EDBD19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20446C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1/*1 or *1/*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1D021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E6CBA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091EC91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  <w:tc>
          <w:tcPr>
            <w:tcW w:w="1843" w:type="dxa"/>
            <w:shd w:val="clear" w:color="auto" w:fill="auto"/>
          </w:tcPr>
          <w:p w14:paraId="7D14420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</w:tr>
      <w:tr w:rsidR="00F26F85" w:rsidRPr="00F26F85" w14:paraId="6F272EAE" w14:textId="77777777" w:rsidTr="00F26F85">
        <w:tc>
          <w:tcPr>
            <w:tcW w:w="1985" w:type="dxa"/>
            <w:shd w:val="clear" w:color="auto" w:fill="auto"/>
          </w:tcPr>
          <w:p w14:paraId="696644E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36DF3A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28840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95D521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14:paraId="4C22FE8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14:paraId="758AF6B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5A84ED46" w14:textId="77777777" w:rsidTr="00F26F85">
        <w:tc>
          <w:tcPr>
            <w:tcW w:w="1985" w:type="dxa"/>
            <w:shd w:val="clear" w:color="auto" w:fill="auto"/>
          </w:tcPr>
          <w:p w14:paraId="4D36BA9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7A092D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2EEC9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1385C6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14:paraId="6A3E217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14:paraId="6C963BE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38D68E24" w14:textId="77777777" w:rsidTr="00F26F85">
        <w:tc>
          <w:tcPr>
            <w:tcW w:w="1985" w:type="dxa"/>
            <w:shd w:val="clear" w:color="auto" w:fill="auto"/>
          </w:tcPr>
          <w:p w14:paraId="388F870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53CB16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46F62D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02E92A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 w14:paraId="05BD5A1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shd w:val="clear" w:color="auto" w:fill="auto"/>
          </w:tcPr>
          <w:p w14:paraId="4C356E5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</w:tr>
      <w:tr w:rsidR="00F26F85" w:rsidRPr="00F26F85" w14:paraId="1F20560A" w14:textId="77777777" w:rsidTr="00F26F85">
        <w:tc>
          <w:tcPr>
            <w:tcW w:w="1985" w:type="dxa"/>
            <w:shd w:val="clear" w:color="auto" w:fill="auto"/>
          </w:tcPr>
          <w:p w14:paraId="1A17DE1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0AEBD4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A9FAF0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B0B34E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 w14:paraId="47FA529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shd w:val="clear" w:color="auto" w:fill="auto"/>
          </w:tcPr>
          <w:p w14:paraId="693E892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</w:tr>
      <w:tr w:rsidR="00F26F85" w:rsidRPr="00F26F85" w14:paraId="3C62587B" w14:textId="77777777" w:rsidTr="00F26F85">
        <w:tc>
          <w:tcPr>
            <w:tcW w:w="1985" w:type="dxa"/>
            <w:shd w:val="clear" w:color="auto" w:fill="auto"/>
          </w:tcPr>
          <w:p w14:paraId="3691924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9A6778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3/*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45456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851AF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7B689B0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  <w:tc>
          <w:tcPr>
            <w:tcW w:w="1843" w:type="dxa"/>
            <w:shd w:val="clear" w:color="auto" w:fill="auto"/>
          </w:tcPr>
          <w:p w14:paraId="7710037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</w:tr>
      <w:tr w:rsidR="00F26F85" w:rsidRPr="00F26F85" w14:paraId="4DCF9EC8" w14:textId="77777777" w:rsidTr="00F26F85">
        <w:tc>
          <w:tcPr>
            <w:tcW w:w="1985" w:type="dxa"/>
            <w:shd w:val="clear" w:color="auto" w:fill="auto"/>
          </w:tcPr>
          <w:p w14:paraId="23E9359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4B9793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A6CC00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910709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14:paraId="66BD123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14:paraId="7E70F0B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</w:tr>
      <w:tr w:rsidR="00F26F85" w:rsidRPr="00F26F85" w14:paraId="5C9DB2C3" w14:textId="77777777" w:rsidTr="00F26F85">
        <w:tc>
          <w:tcPr>
            <w:tcW w:w="1985" w:type="dxa"/>
            <w:shd w:val="clear" w:color="auto" w:fill="auto"/>
          </w:tcPr>
          <w:p w14:paraId="310B33B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5CB3A1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080329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121811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14:paraId="3D62AFC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14:paraId="0DFDCC9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4E2EA7ED" w14:textId="77777777" w:rsidTr="00F26F85">
        <w:tc>
          <w:tcPr>
            <w:tcW w:w="1985" w:type="dxa"/>
            <w:shd w:val="clear" w:color="auto" w:fill="auto"/>
          </w:tcPr>
          <w:p w14:paraId="28DFC5B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BB2013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E6344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86FC38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 w14:paraId="62AD266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14:paraId="27A709C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4C636145" w14:textId="77777777" w:rsidTr="00F26F85">
        <w:tc>
          <w:tcPr>
            <w:tcW w:w="1985" w:type="dxa"/>
            <w:shd w:val="clear" w:color="auto" w:fill="auto"/>
          </w:tcPr>
          <w:p w14:paraId="6EED155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859DB6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426B2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115E9F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 w14:paraId="70BCD1E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shd w:val="clear" w:color="auto" w:fill="auto"/>
          </w:tcPr>
          <w:p w14:paraId="16CCDDB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64D2EFAA" w14:textId="77777777" w:rsidTr="00F26F85">
        <w:tc>
          <w:tcPr>
            <w:tcW w:w="1985" w:type="dxa"/>
            <w:shd w:val="clear" w:color="auto" w:fill="auto"/>
          </w:tcPr>
          <w:p w14:paraId="1B97641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9E79FE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3/*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EDF05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2A969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20DF2BC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14:paraId="2C9ED80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</w:tr>
      <w:tr w:rsidR="00F26F85" w:rsidRPr="00F26F85" w14:paraId="750FCB36" w14:textId="77777777" w:rsidTr="00F26F85">
        <w:tc>
          <w:tcPr>
            <w:tcW w:w="1985" w:type="dxa"/>
            <w:shd w:val="clear" w:color="auto" w:fill="auto"/>
          </w:tcPr>
          <w:p w14:paraId="0B414C8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3210BD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CF1CA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58C0B2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14:paraId="1896115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14:paraId="50234B6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296E69E3" w14:textId="77777777" w:rsidTr="00F26F85">
        <w:tc>
          <w:tcPr>
            <w:tcW w:w="1985" w:type="dxa"/>
            <w:shd w:val="clear" w:color="auto" w:fill="auto"/>
          </w:tcPr>
          <w:p w14:paraId="79F3C3E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7B0A8A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F41E54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E04D45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14:paraId="2A53E76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shd w:val="clear" w:color="auto" w:fill="auto"/>
          </w:tcPr>
          <w:p w14:paraId="6FE1184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</w:tr>
      <w:tr w:rsidR="00F26F85" w:rsidRPr="00F26F85" w14:paraId="73703F7F" w14:textId="77777777" w:rsidTr="00F26F85">
        <w:tc>
          <w:tcPr>
            <w:tcW w:w="1985" w:type="dxa"/>
            <w:shd w:val="clear" w:color="auto" w:fill="auto"/>
          </w:tcPr>
          <w:p w14:paraId="0BE1058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29ED52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26323D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062A23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 w14:paraId="02F5A07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shd w:val="clear" w:color="auto" w:fill="auto"/>
          </w:tcPr>
          <w:p w14:paraId="2419236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</w:tr>
      <w:tr w:rsidR="00F26F85" w:rsidRPr="00F26F85" w14:paraId="6F2B5E3E" w14:textId="77777777" w:rsidTr="00F26F85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440DF8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B0EC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3145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FB62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26BD5A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DEF44B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</w:tr>
      <w:tr w:rsidR="00F26F85" w:rsidRPr="00F26F85" w14:paraId="64461795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CB5AD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&gt; 1 mont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69071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1/*1 or *1/*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4178C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N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C38DC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233EE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30C01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5</w:t>
            </w:r>
          </w:p>
        </w:tc>
      </w:tr>
      <w:tr w:rsidR="00F26F85" w:rsidRPr="00F26F85" w14:paraId="6464FF0F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3982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1E98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277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F217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41AF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40E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</w:tr>
      <w:tr w:rsidR="00F26F85" w:rsidRPr="00F26F85" w14:paraId="2B0D0EDF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9BDF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871B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F1E9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49D8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B4F3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B5D7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39669EBD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051C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E5E8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CC74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5695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6651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1690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181DE7F3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7BC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E115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CBE8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52AA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2806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464D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359BE17F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8063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2EA2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1/*1 or *1/*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ED91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C887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C80D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8A8A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</w:tr>
      <w:tr w:rsidR="00F26F85" w:rsidRPr="00F26F85" w14:paraId="516BD153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6872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979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467E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4060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7279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75DF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41FC7A4E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A30C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DEAA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0EB6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2BDB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5927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FB4E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</w:tr>
      <w:tr w:rsidR="00F26F85" w:rsidRPr="00F26F85" w14:paraId="581023E9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CE19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672B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B6D5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3F1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6BD0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DA7E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</w:tr>
      <w:tr w:rsidR="00F26F85" w:rsidRPr="00F26F85" w14:paraId="02AEFCEF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E824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9A9F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9B15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5E75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8FB6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16F7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</w:tr>
      <w:tr w:rsidR="00F26F85" w:rsidRPr="00F26F85" w14:paraId="4F0A0B6B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A0D3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A50F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3/*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053D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C552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F6B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5794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</w:tr>
      <w:tr w:rsidR="00F26F85" w:rsidRPr="00F26F85" w14:paraId="6FC8390A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4E4A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3EFB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448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E0C1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19DA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AC3D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30B52855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1335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B4A1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5A10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F797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4722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AF49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5</w:t>
            </w:r>
          </w:p>
        </w:tc>
      </w:tr>
      <w:tr w:rsidR="00F26F85" w:rsidRPr="00F26F85" w14:paraId="5604A4D8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90D9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A082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6CA6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ED6C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1C36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ABC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</w:tr>
      <w:tr w:rsidR="00F26F85" w:rsidRPr="00F26F85" w14:paraId="11BA297E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4CB1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C67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9ABA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AEDE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56E4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EFA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</w:tr>
      <w:tr w:rsidR="00F26F85" w:rsidRPr="00F26F85" w14:paraId="67DBC8C9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821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A8D5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3/*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D37A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C842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632B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3936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20</w:t>
            </w:r>
          </w:p>
        </w:tc>
      </w:tr>
      <w:tr w:rsidR="00F26F85" w:rsidRPr="00F26F85" w14:paraId="5A26D870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2C17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4515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1341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967F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685B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4712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</w:tr>
      <w:tr w:rsidR="00F26F85" w:rsidRPr="00F26F85" w14:paraId="03AF5DF7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A1BA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39CC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2403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6EB4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CE67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19F0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10</w:t>
            </w:r>
          </w:p>
        </w:tc>
      </w:tr>
      <w:tr w:rsidR="00F26F85" w:rsidRPr="00F26F85" w14:paraId="18BC107F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46E9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C15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C234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164D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7032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0774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7</w:t>
            </w:r>
          </w:p>
        </w:tc>
      </w:tr>
      <w:tr w:rsidR="00F26F85" w:rsidRPr="00F26F85" w14:paraId="6081B780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D192B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FF6EB6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B25FC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1077E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D5D93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FB51E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7</w:t>
            </w:r>
          </w:p>
        </w:tc>
      </w:tr>
    </w:tbl>
    <w:p w14:paraId="271F53C4" w14:textId="77777777" w:rsidR="00F26F85" w:rsidRPr="00F26F85" w:rsidRDefault="00F26F85" w:rsidP="0006139D">
      <w:pPr>
        <w:spacing w:afterLines="50" w:after="156" w:line="360" w:lineRule="auto"/>
        <w:jc w:val="left"/>
        <w:rPr>
          <w:rFonts w:ascii="Calibri" w:hAnsi="Calibri" w:cs="Calibri"/>
          <w:sz w:val="24"/>
        </w:rPr>
      </w:pPr>
    </w:p>
    <w:sectPr w:rsidR="00F26F85" w:rsidRPr="00F26F85" w:rsidSect="00747C12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BA9527" w14:textId="77777777" w:rsidR="00653AB6" w:rsidRDefault="00653AB6" w:rsidP="0006139D">
      <w:r>
        <w:separator/>
      </w:r>
    </w:p>
  </w:endnote>
  <w:endnote w:type="continuationSeparator" w:id="0">
    <w:p w14:paraId="62D1CDBB" w14:textId="77777777" w:rsidR="00653AB6" w:rsidRDefault="00653AB6" w:rsidP="00061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9682258"/>
    </w:sdtPr>
    <w:sdtEndPr/>
    <w:sdtContent>
      <w:p w14:paraId="06497425" w14:textId="77777777" w:rsidR="00C92B60" w:rsidRDefault="00983FC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F95C06" w14:textId="77777777" w:rsidR="00C92B60" w:rsidRDefault="00653AB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F49290" w14:textId="77777777" w:rsidR="00653AB6" w:rsidRDefault="00653AB6" w:rsidP="0006139D">
      <w:r>
        <w:separator/>
      </w:r>
    </w:p>
  </w:footnote>
  <w:footnote w:type="continuationSeparator" w:id="0">
    <w:p w14:paraId="7E0223AA" w14:textId="77777777" w:rsidR="00653AB6" w:rsidRDefault="00653AB6" w:rsidP="000613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41493988"/>
    </w:sdtPr>
    <w:sdtEndPr/>
    <w:sdtContent>
      <w:p w14:paraId="4E394368" w14:textId="77777777" w:rsidR="00C92B60" w:rsidRDefault="00983FC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DBCF3E" w14:textId="77777777" w:rsidR="00C92B60" w:rsidRDefault="00653AB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760"/>
    <w:rsid w:val="0006139D"/>
    <w:rsid w:val="00134571"/>
    <w:rsid w:val="00165760"/>
    <w:rsid w:val="003B03C4"/>
    <w:rsid w:val="003D68A4"/>
    <w:rsid w:val="0049697E"/>
    <w:rsid w:val="00653AB6"/>
    <w:rsid w:val="00747C12"/>
    <w:rsid w:val="008A607D"/>
    <w:rsid w:val="00983FCB"/>
    <w:rsid w:val="00A22FF4"/>
    <w:rsid w:val="00B54DDF"/>
    <w:rsid w:val="00E603AB"/>
    <w:rsid w:val="00E640AA"/>
    <w:rsid w:val="00F2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4FD06"/>
  <w15:chartTrackingRefBased/>
  <w15:docId w15:val="{5557CAB6-4179-4DA9-A752-31016641F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39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61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61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061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6139D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0613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uiPriority w:val="39"/>
    <w:qFormat/>
    <w:rsid w:val="0006139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06139D"/>
  </w:style>
  <w:style w:type="paragraph" w:styleId="aa">
    <w:name w:val="List Paragraph"/>
    <w:basedOn w:val="a"/>
    <w:uiPriority w:val="34"/>
    <w:qFormat/>
    <w:rsid w:val="00F26F85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00719-6CC7-4973-8D0B-E31903224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Yan</dc:creator>
  <cp:keywords/>
  <dc:description/>
  <cp:lastModifiedBy>suny0439</cp:lastModifiedBy>
  <cp:revision>9</cp:revision>
  <dcterms:created xsi:type="dcterms:W3CDTF">2022-06-21T03:03:00Z</dcterms:created>
  <dcterms:modified xsi:type="dcterms:W3CDTF">2022-06-22T01:49:00Z</dcterms:modified>
</cp:coreProperties>
</file>